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41D1F" w14:textId="1886462E" w:rsidR="00871570" w:rsidRDefault="00871570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1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CONSORT</w:t>
      </w:r>
      <w:r>
        <w:rPr>
          <w:rFonts w:ascii="Arial" w:eastAsia="Times New Roman" w:hAnsi="Arial" w:cs="Arial"/>
          <w:b/>
          <w:color w:val="333333"/>
        </w:rPr>
        <w:t xml:space="preserve"> Checklist</w:t>
      </w:r>
    </w:p>
    <w:p w14:paraId="0B93A514" w14:textId="35E1E0B9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 </w:t>
      </w:r>
      <w:r w:rsidR="00871570" w:rsidRPr="00D83A63">
        <w:rPr>
          <w:rFonts w:ascii="Arial" w:eastAsia="Times New Roman" w:hAnsi="Arial" w:cs="Arial"/>
          <w:b/>
          <w:color w:val="333333"/>
        </w:rPr>
        <w:t xml:space="preserve">CONSORT </w:t>
      </w:r>
      <w:r w:rsidRPr="00D83A63">
        <w:rPr>
          <w:rFonts w:ascii="Arial" w:eastAsia="Times New Roman" w:hAnsi="Arial" w:cs="Arial"/>
          <w:b/>
          <w:color w:val="333333"/>
        </w:rPr>
        <w:t xml:space="preserve">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8"/>
        <w:gridCol w:w="583"/>
        <w:gridCol w:w="2432"/>
        <w:gridCol w:w="2812"/>
        <w:gridCol w:w="1481"/>
      </w:tblGrid>
      <w:tr w:rsidR="000849CD" w:rsidRPr="001438B7" w14:paraId="3343BDDA" w14:textId="77777777" w:rsidTr="001C5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A30A218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76C7448A" w14:textId="77777777" w:rsidR="000849CD" w:rsidRPr="001438B7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59D4975" w14:textId="77777777" w:rsidR="000849CD" w:rsidRPr="001438B7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0E17F9EE" w14:textId="77777777" w:rsidR="000849CD" w:rsidRPr="001438B7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48DBCC91" w14:textId="77777777" w:rsidR="000849CD" w:rsidRPr="001438B7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Page No *</w:t>
            </w:r>
          </w:p>
        </w:tc>
      </w:tr>
      <w:tr w:rsidR="000849CD" w:rsidRPr="001438B7" w14:paraId="30429246" w14:textId="77777777" w:rsidTr="00B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48D7329B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02BD390E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1438B7" w14:paraId="255C5809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4F24627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D79EB8E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94E98EE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474D9CFB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078C1DB5" w14:textId="743C664B" w:rsidR="000849CD" w:rsidRPr="001438B7" w:rsidRDefault="00B72B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bstract paragraph 1</w:t>
            </w:r>
          </w:p>
        </w:tc>
      </w:tr>
      <w:tr w:rsidR="000849CD" w:rsidRPr="001438B7" w14:paraId="5EE4F15B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62AA1C59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30E5C52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8F89566" w14:textId="77777777" w:rsidR="000849CD" w:rsidRPr="001438B7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1438B7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1"/>
            </w:r>
            <w:bookmarkEnd w:id="0"/>
            <w:r w:rsidR="000F448E" w:rsidRPr="001438B7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1438B7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14:paraId="03883B35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1C5408DE" w14:textId="01B611C3" w:rsidR="000849CD" w:rsidRPr="001438B7" w:rsidRDefault="00B72BBF" w:rsidP="00143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Abstract paragraph </w:t>
            </w:r>
            <w:r>
              <w:rPr>
                <w:rFonts w:eastAsia="Times New Roman" w:cstheme="minorHAnsi"/>
                <w:sz w:val="19"/>
                <w:szCs w:val="19"/>
              </w:rPr>
              <w:t>2 and 3</w:t>
            </w:r>
          </w:p>
        </w:tc>
      </w:tr>
      <w:tr w:rsidR="000849CD" w:rsidRPr="001438B7" w14:paraId="30AEAADD" w14:textId="77777777" w:rsidTr="00B72B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00C1F8E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3C2348DA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1438B7" w14:paraId="79D23962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37DDA7B1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4D770F1C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B8B8EE5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63F5CC58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67AD2E33" w14:textId="50A0CEC9" w:rsidR="000849CD" w:rsidRPr="001438B7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Introduction paragraph 4</w:t>
            </w:r>
          </w:p>
        </w:tc>
      </w:tr>
      <w:tr w:rsidR="000849CD" w:rsidRPr="001438B7" w14:paraId="35CBA725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10F06329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18C76D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EA78EE4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5D21A90D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Whether objectives pertain to the </w:t>
            </w:r>
            <w:proofErr w:type="spellStart"/>
            <w:r w:rsidRPr="001438B7">
              <w:rPr>
                <w:rFonts w:eastAsia="Times New Roman" w:cstheme="minorHAnsi"/>
                <w:sz w:val="19"/>
                <w:szCs w:val="19"/>
              </w:rPr>
              <w:t>the</w:t>
            </w:r>
            <w:proofErr w:type="spellEnd"/>
            <w:r w:rsidRPr="001438B7">
              <w:rPr>
                <w:rFonts w:eastAsia="Times New Roman" w:cstheme="minorHAnsi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22" w:type="pct"/>
          </w:tcPr>
          <w:p w14:paraId="6F5F4AF6" w14:textId="431B124D" w:rsidR="000849CD" w:rsidRPr="001438B7" w:rsidRDefault="00B72B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Introduction paragraph </w:t>
            </w:r>
            <w:r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</w:tr>
      <w:tr w:rsidR="000849CD" w:rsidRPr="001438B7" w14:paraId="0940513F" w14:textId="77777777" w:rsidTr="00B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0D7FFF2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5982C805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1438B7" w14:paraId="459611C7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37980CF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674F2B09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332EE0E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33E37D9B" w14:textId="77777777" w:rsidR="000849CD" w:rsidRPr="001438B7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39567A14" w14:textId="604B1322" w:rsidR="000849CD" w:rsidRPr="001438B7" w:rsidRDefault="00B72BBF" w:rsidP="00CA6B7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0849CD" w:rsidRPr="001438B7" w14:paraId="3EB42D54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2934E832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DBC8507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4484697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13C9022C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1651A71" w14:textId="79FC2085" w:rsidR="000849CD" w:rsidRPr="002679EC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0849CD" w:rsidRPr="001438B7" w14:paraId="7E0E2C8D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213BC5E9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0D243FAF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2ABCD5A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53F1D90D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00209C05" w14:textId="52F076C5" w:rsidR="000849CD" w:rsidRPr="001438B7" w:rsidRDefault="00B72B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1438B7" w14:paraId="7B4E4922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00D01B08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AA9C2DE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DA5AAFE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079DD09B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C588760" w14:textId="7393EFCE" w:rsidR="000849CD" w:rsidRPr="002679EC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1438B7" w14:paraId="0FFAD36C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0558A6B3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34FFD28E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53D6DE6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1438B7">
              <w:rPr>
                <w:rFonts w:eastAsia="Times New Roman" w:cstheme="minorHAnsi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1" w:type="pct"/>
            <w:hideMark/>
          </w:tcPr>
          <w:p w14:paraId="30ADE201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22" w:type="pct"/>
          </w:tcPr>
          <w:p w14:paraId="19C404DA" w14:textId="3D7FA441" w:rsidR="000849CD" w:rsidRPr="001438B7" w:rsidRDefault="00B72B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2-5, 7</w:t>
            </w:r>
          </w:p>
        </w:tc>
      </w:tr>
      <w:tr w:rsidR="000849CD" w:rsidRPr="001438B7" w14:paraId="58ABBC75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248DA0DD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686114D3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F68DAFC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24A5EAD0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Whether outcome measures pertain to </w:t>
            </w:r>
            <w:proofErr w:type="gramStart"/>
            <w:r w:rsidRPr="001438B7">
              <w:rPr>
                <w:rFonts w:eastAsia="Times New Roman" w:cstheme="minorHAnsi"/>
                <w:sz w:val="19"/>
                <w:szCs w:val="19"/>
              </w:rPr>
              <w:t>the  cluster</w:t>
            </w:r>
            <w:proofErr w:type="gramEnd"/>
            <w:r w:rsidRPr="001438B7">
              <w:rPr>
                <w:rFonts w:eastAsia="Times New Roman" w:cstheme="minorHAnsi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22" w:type="pct"/>
          </w:tcPr>
          <w:p w14:paraId="0C2DEB62" w14:textId="0F28FE17" w:rsidR="000849CD" w:rsidRPr="001438B7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</w:tr>
      <w:tr w:rsidR="000849CD" w:rsidRPr="001438B7" w14:paraId="1798F09E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4F69B4A3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543ACC7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04826C9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5B04B45A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E87B789" w14:textId="77777777" w:rsidR="000849CD" w:rsidRPr="001438B7" w:rsidRDefault="009F42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0849CD" w:rsidRPr="001438B7" w14:paraId="78AFBCB8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1539BD0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5F8D602A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DAF10C9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5023CD94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1438B7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1438B7">
              <w:rPr>
                <w:rFonts w:cstheme="minorHAnsi"/>
                <w:sz w:val="19"/>
                <w:szCs w:val="19"/>
              </w:rPr>
              <w:t xml:space="preserve"> correlation (ICC or </w:t>
            </w:r>
            <w:r w:rsidRPr="001438B7">
              <w:rPr>
                <w:rFonts w:cstheme="minorHAnsi"/>
                <w:i/>
                <w:sz w:val="19"/>
                <w:szCs w:val="19"/>
              </w:rPr>
              <w:t>k</w:t>
            </w:r>
            <w:r w:rsidRPr="001438B7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08928973" w14:textId="03C88362" w:rsidR="000849CD" w:rsidRPr="001438B7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</w:tr>
      <w:tr w:rsidR="000849CD" w:rsidRPr="001438B7" w14:paraId="03FF1B6B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08E7C4AD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E70CEA1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8B3CFA8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75321959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E0369D0" w14:textId="77777777" w:rsidR="000849CD" w:rsidRPr="001438B7" w:rsidRDefault="009F42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0849CD" w:rsidRPr="001438B7" w14:paraId="768FDF21" w14:textId="77777777" w:rsidTr="00B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CCB9CF4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5A51289C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1438B7" w14:paraId="28ED320B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086FFBDD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4B1DFEF6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8CB0D9D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00D62F9C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3ED128B" w14:textId="4162EF33" w:rsidR="000849CD" w:rsidRPr="009F4271" w:rsidRDefault="00B72B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0849CD" w:rsidRPr="001438B7" w14:paraId="3BF7C99D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2EA5A348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375C3BB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7E2B276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4EE5530A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4EAF73BC" w14:textId="30E257FB" w:rsidR="000849CD" w:rsidRPr="001438B7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0849CD" w:rsidRPr="001438B7" w14:paraId="3C123968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BFE6F77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5B07037E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71DDBC1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0F8452EF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1438B7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626E49CD" w14:textId="5F2F1FA7" w:rsidR="000849CD" w:rsidRPr="001438B7" w:rsidRDefault="00B72B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0849CD" w:rsidRPr="001438B7" w14:paraId="1A06F2C4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2310EE5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14:paraId="4F151EF0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850BC6B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C594FE7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195B34A6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5AFF9513" w14:textId="3EF67909" w:rsidR="000849CD" w:rsidRPr="001438B7" w:rsidRDefault="00B72B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0849CD" w:rsidRPr="001438B7" w14:paraId="367A1DEB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179BFC28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62551C9" w14:textId="77777777" w:rsidR="000849CD" w:rsidRPr="001438B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0BF8241" w14:textId="77777777" w:rsidR="000849CD" w:rsidRPr="001438B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DF4E993" w14:textId="77777777" w:rsidR="000849CD" w:rsidRPr="001438B7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</w:t>
            </w:r>
            <w:r w:rsidR="00737CE2" w:rsidRPr="001438B7">
              <w:rPr>
                <w:rFonts w:eastAsia="Times New Roman" w:cstheme="minorHAnsi"/>
                <w:sz w:val="19"/>
                <w:szCs w:val="19"/>
              </w:rPr>
              <w:t>igned clusters to interventions</w:t>
            </w:r>
          </w:p>
          <w:p w14:paraId="37B1B73F" w14:textId="77777777" w:rsidR="000849CD" w:rsidRPr="001438B7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22" w:type="pct"/>
          </w:tcPr>
          <w:p w14:paraId="37CFB5B1" w14:textId="3871CE2C" w:rsidR="000849CD" w:rsidRPr="001438B7" w:rsidRDefault="00B72BB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0849CD" w:rsidRPr="001438B7" w14:paraId="73E53E1E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05DA9951" w14:textId="77777777" w:rsidR="000849CD" w:rsidRPr="001438B7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E385CD8" w14:textId="77777777" w:rsidR="000849CD" w:rsidRPr="001438B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34E8896" w14:textId="77777777" w:rsidR="000849CD" w:rsidRPr="001438B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6DAAC39" w14:textId="77777777" w:rsidR="000849CD" w:rsidRPr="001438B7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1438B7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22" w:type="pct"/>
          </w:tcPr>
          <w:p w14:paraId="7E0DD65A" w14:textId="5C00407F" w:rsidR="000849CD" w:rsidRPr="001438B7" w:rsidRDefault="00B72BB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7</w:t>
            </w:r>
          </w:p>
        </w:tc>
      </w:tr>
      <w:tr w:rsidR="00B72BBF" w:rsidRPr="001438B7" w14:paraId="2A6614F2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C8CF5D1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6BF2294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D9E3E76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ACF25A2" w14:textId="77777777" w:rsidR="00B72BBF" w:rsidRPr="001438B7" w:rsidRDefault="00B72BBF" w:rsidP="00B72BB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1438B7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7E39FEE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22" w:type="pct"/>
          </w:tcPr>
          <w:p w14:paraId="627B2C79" w14:textId="50FF0EF0" w:rsidR="00B72BBF" w:rsidRPr="001438B7" w:rsidRDefault="00B72BBF" w:rsidP="00B72BB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13</w:t>
            </w:r>
          </w:p>
        </w:tc>
      </w:tr>
      <w:tr w:rsidR="00B72BBF" w:rsidRPr="001438B7" w14:paraId="7CA1F73F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93E4C7A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6089F83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3DC5176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562DF2C8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BC7D778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B72BBF" w:rsidRPr="001438B7" w14:paraId="151E0FF6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C97383A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0054EB28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4CE082A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7F1C1AA8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437A0BB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B72BBF" w:rsidRPr="001438B7" w14:paraId="675846EC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3D5704BE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E5DC597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E720027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767CD140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D747279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sz w:val="19"/>
                <w:szCs w:val="19"/>
              </w:rPr>
              <w:t>N/A</w:t>
            </w:r>
          </w:p>
        </w:tc>
      </w:tr>
      <w:tr w:rsidR="00B72BBF" w:rsidRPr="001438B7" w14:paraId="73C17987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40A5CA10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3345AB18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2C1850C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2519E238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6D085568" w14:textId="1DC089FE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11-12</w:t>
            </w:r>
          </w:p>
        </w:tc>
      </w:tr>
      <w:tr w:rsidR="00B72BBF" w:rsidRPr="001438B7" w14:paraId="731BE640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60602EE5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4F3F4F6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E095F2D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48952B12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DA236C5" w14:textId="7E1638F2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11-12</w:t>
            </w:r>
          </w:p>
        </w:tc>
      </w:tr>
      <w:tr w:rsidR="00B72BBF" w:rsidRPr="001438B7" w14:paraId="35507FD9" w14:textId="77777777" w:rsidTr="00B72B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05D186B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5E7E7B63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B72BBF" w:rsidRPr="001438B7" w14:paraId="24114EF6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6C457D79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40EB7C66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5102F32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78EF5858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111D173E" w14:textId="31E1451C" w:rsidR="00B72BBF" w:rsidRPr="001438B7" w:rsidRDefault="00CC14B4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esults paragraph 1-2</w:t>
            </w:r>
          </w:p>
        </w:tc>
      </w:tr>
      <w:tr w:rsidR="00B72BBF" w:rsidRPr="001438B7" w14:paraId="19F8248D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470EF800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44D0087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919FD6E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351C3C41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22" w:type="pct"/>
          </w:tcPr>
          <w:p w14:paraId="1740548B" w14:textId="5AF56D3D" w:rsidR="00B72BBF" w:rsidRPr="001438B7" w:rsidRDefault="001C55BB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paragraph </w:t>
            </w:r>
            <w:r>
              <w:rPr>
                <w:rFonts w:eastAsia="Times New Roman" w:cstheme="minorHAnsi"/>
                <w:sz w:val="19"/>
                <w:szCs w:val="19"/>
              </w:rPr>
              <w:t>3-4</w:t>
            </w:r>
          </w:p>
        </w:tc>
      </w:tr>
      <w:tr w:rsidR="00B72BBF" w:rsidRPr="001438B7" w14:paraId="15B9B660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5F9EF6B5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706B7483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561C1F8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725B3503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00D9FD7" w14:textId="5F59FAD7" w:rsidR="00B72BBF" w:rsidRPr="001438B7" w:rsidRDefault="001C55BB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esults paragraph 3-4</w:t>
            </w:r>
          </w:p>
        </w:tc>
      </w:tr>
      <w:tr w:rsidR="00B72BBF" w:rsidRPr="001438B7" w14:paraId="18A534DD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10964E5B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48A57D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B01A19A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58A147B7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E492F37" w14:textId="7CFA04D3" w:rsidR="00B72BBF" w:rsidRPr="001438B7" w:rsidRDefault="001C55BB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esults paragraph 3-4</w:t>
            </w:r>
          </w:p>
        </w:tc>
      </w:tr>
      <w:tr w:rsidR="00B72BBF" w:rsidRPr="001438B7" w14:paraId="4AB56B73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14E9BAA2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65A9A31B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7E31CE0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1ED77D97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22" w:type="pct"/>
          </w:tcPr>
          <w:p w14:paraId="4BF9D6E2" w14:textId="339FD2B5" w:rsidR="00B72BBF" w:rsidRPr="001438B7" w:rsidRDefault="001C55BB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paragraph </w:t>
            </w:r>
            <w:r>
              <w:rPr>
                <w:rFonts w:eastAsia="Times New Roman" w:cstheme="minorHAnsi"/>
                <w:sz w:val="19"/>
                <w:szCs w:val="19"/>
              </w:rPr>
              <w:t>6</w:t>
            </w:r>
            <w:r w:rsidR="00B72BBF" w:rsidRPr="001438B7">
              <w:rPr>
                <w:rFonts w:cstheme="minorHAnsi"/>
                <w:sz w:val="19"/>
                <w:szCs w:val="19"/>
              </w:rPr>
              <w:t>, Table 1</w:t>
            </w:r>
          </w:p>
        </w:tc>
      </w:tr>
      <w:tr w:rsidR="00B72BBF" w:rsidRPr="001438B7" w14:paraId="6A3B4728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CE80254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5BAE2B67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3C3F4EC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4F97C7CB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1438B7">
              <w:rPr>
                <w:rFonts w:cstheme="minorHAnsi"/>
                <w:sz w:val="19"/>
                <w:szCs w:val="19"/>
              </w:rPr>
              <w:t xml:space="preserve">clusters </w:t>
            </w:r>
            <w:r w:rsidRPr="001438B7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0CD88A38" w14:textId="156348B1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Table 2 </w:t>
            </w:r>
          </w:p>
        </w:tc>
      </w:tr>
      <w:tr w:rsidR="00B72BBF" w:rsidRPr="001438B7" w14:paraId="246FF931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  <w:hideMark/>
          </w:tcPr>
          <w:p w14:paraId="7F25A7F0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62A89D4B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9A730DE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1E0AA0B3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1438B7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1438B7">
              <w:rPr>
                <w:rFonts w:cstheme="minorHAnsi"/>
                <w:sz w:val="19"/>
                <w:szCs w:val="19"/>
              </w:rPr>
              <w:t xml:space="preserve"> and a</w:t>
            </w:r>
            <w:r w:rsidRPr="001438B7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1438B7">
              <w:rPr>
                <w:rFonts w:cstheme="minorHAnsi"/>
                <w:sz w:val="19"/>
                <w:szCs w:val="19"/>
              </w:rPr>
              <w:t xml:space="preserve">of </w:t>
            </w:r>
            <w:proofErr w:type="spellStart"/>
            <w:r w:rsidRPr="001438B7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1438B7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18C3A3CF" w14:textId="5BCAA208" w:rsidR="00B72BBF" w:rsidRPr="001438B7" w:rsidRDefault="001C55BB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paragraph </w:t>
            </w:r>
            <w:r>
              <w:rPr>
                <w:rFonts w:eastAsia="Times New Roman" w:cstheme="minorHAnsi"/>
                <w:sz w:val="19"/>
                <w:szCs w:val="19"/>
              </w:rPr>
              <w:t>7,</w:t>
            </w:r>
            <w:r w:rsidR="00B72BBF" w:rsidRPr="001438B7">
              <w:rPr>
                <w:rFonts w:eastAsia="Times New Roman" w:cstheme="minorHAnsi"/>
                <w:sz w:val="19"/>
                <w:szCs w:val="19"/>
              </w:rPr>
              <w:t xml:space="preserve"> Table 3</w:t>
            </w:r>
          </w:p>
        </w:tc>
      </w:tr>
      <w:tr w:rsidR="00B72BBF" w:rsidRPr="001438B7" w14:paraId="0BF0BDA6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  <w:hideMark/>
          </w:tcPr>
          <w:p w14:paraId="76B7A118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DABFCD1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A0EDBBB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37106DE0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C53F528" w14:textId="609F8258" w:rsidR="00B72BBF" w:rsidRPr="001438B7" w:rsidRDefault="001C55BB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esults paragraph 7,</w:t>
            </w:r>
            <w:r w:rsidRPr="001438B7">
              <w:rPr>
                <w:rFonts w:eastAsia="Times New Roman" w:cstheme="minorHAnsi"/>
                <w:sz w:val="19"/>
                <w:szCs w:val="19"/>
              </w:rPr>
              <w:t xml:space="preserve"> Table 3</w:t>
            </w:r>
          </w:p>
        </w:tc>
      </w:tr>
      <w:tr w:rsidR="00B72BBF" w:rsidRPr="001438B7" w14:paraId="4552B960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DA85309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2D864FEB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4B4C76F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7653B7BA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4BC4293" w14:textId="01D6A17D" w:rsidR="00B72BBF" w:rsidRPr="001438B7" w:rsidRDefault="001C55BB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Results paragraph </w:t>
            </w:r>
            <w:r>
              <w:rPr>
                <w:rFonts w:eastAsia="Times New Roman" w:cstheme="minorHAnsi"/>
                <w:sz w:val="19"/>
                <w:szCs w:val="19"/>
              </w:rPr>
              <w:t>8</w:t>
            </w:r>
            <w:r>
              <w:rPr>
                <w:rFonts w:eastAsia="Times New Roman" w:cstheme="minorHAnsi"/>
                <w:sz w:val="19"/>
                <w:szCs w:val="19"/>
              </w:rPr>
              <w:t>,</w:t>
            </w:r>
            <w:r w:rsidRPr="001438B7">
              <w:rPr>
                <w:rFonts w:eastAsia="Times New Roman" w:cstheme="minorHAnsi"/>
                <w:sz w:val="19"/>
                <w:szCs w:val="19"/>
              </w:rPr>
              <w:t xml:space="preserve"> Table 3</w:t>
            </w:r>
          </w:p>
        </w:tc>
      </w:tr>
      <w:tr w:rsidR="00B72BBF" w:rsidRPr="001438B7" w14:paraId="419F8B7C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119E65A7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04AE7FFA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5705829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proofErr w:type="spellStart"/>
            <w:r w:rsidRPr="001438B7">
              <w:rPr>
                <w:rFonts w:eastAsia="Times New Roman" w:cstheme="minorHAnsi"/>
                <w:sz w:val="19"/>
                <w:szCs w:val="19"/>
              </w:rPr>
              <w:t>All important</w:t>
            </w:r>
            <w:proofErr w:type="spellEnd"/>
            <w:r w:rsidRPr="001438B7">
              <w:rPr>
                <w:rFonts w:eastAsia="Times New Roman" w:cstheme="minorHAnsi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1438B7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3"/>
            </w:r>
            <w:r w:rsidRPr="001438B7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31F2FB88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1A853B1" w14:textId="62B1D111" w:rsidR="00B72BBF" w:rsidRPr="001438B7" w:rsidRDefault="001C55BB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S1 Text </w:t>
            </w:r>
            <w:r w:rsidR="00B72BBF" w:rsidRPr="001438B7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</w:tr>
      <w:tr w:rsidR="00B72BBF" w:rsidRPr="001438B7" w14:paraId="11D52B11" w14:textId="77777777" w:rsidTr="00B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0B6FA40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26AB39CD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B72BBF" w:rsidRPr="001438B7" w14:paraId="3E9EC492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9E1EA7E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2AEDA9E8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A9C03B7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 xml:space="preserve">Trial limitations, addressing sources of potential bias, </w:t>
            </w:r>
            <w:r w:rsidRPr="001438B7">
              <w:rPr>
                <w:rFonts w:eastAsia="Times New Roman" w:cstheme="minorHAnsi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14:paraId="4E478CE6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9F5327E" w14:textId="0ED4AF35" w:rsidR="00B72BBF" w:rsidRPr="001438B7" w:rsidRDefault="001C55BB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iscussion paragraph 5</w:t>
            </w:r>
          </w:p>
        </w:tc>
      </w:tr>
      <w:tr w:rsidR="00B72BBF" w:rsidRPr="001438B7" w14:paraId="43B90089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6BE7E2BD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39F2545D" w14:textId="77777777" w:rsidR="00B72BBF" w:rsidRPr="001438B7" w:rsidRDefault="00B72BBF" w:rsidP="00B7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09B3640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7D7CED25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22" w:type="pct"/>
          </w:tcPr>
          <w:p w14:paraId="3CA2919D" w14:textId="3BD013A3" w:rsidR="00B72BBF" w:rsidRPr="001438B7" w:rsidRDefault="001C55BB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iscussion paragraph 5</w:t>
            </w:r>
          </w:p>
        </w:tc>
      </w:tr>
      <w:tr w:rsidR="00B72BBF" w:rsidRPr="001438B7" w14:paraId="451DC7A1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B567312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2E893136" w14:textId="77777777" w:rsidR="00B72BBF" w:rsidRPr="001438B7" w:rsidRDefault="00B72BBF" w:rsidP="00B72BB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031BCE2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6F2802E4" w14:textId="77777777" w:rsidR="00B72BBF" w:rsidRPr="001438B7" w:rsidRDefault="00B72BBF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D03C808" w14:textId="3804E06F" w:rsidR="00B72BBF" w:rsidRPr="001438B7" w:rsidRDefault="001C55BB" w:rsidP="00B72B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Discussion paragraph </w:t>
            </w:r>
            <w:r>
              <w:rPr>
                <w:rFonts w:eastAsia="Times New Roman" w:cstheme="minorHAnsi"/>
                <w:sz w:val="19"/>
                <w:szCs w:val="19"/>
              </w:rPr>
              <w:t>2-4</w:t>
            </w:r>
          </w:p>
        </w:tc>
      </w:tr>
      <w:tr w:rsidR="00B72BBF" w:rsidRPr="001438B7" w14:paraId="6A4E08D2" w14:textId="77777777" w:rsidTr="00B7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2280348C" w14:textId="77777777" w:rsidR="00B72BBF" w:rsidRPr="001438B7" w:rsidRDefault="00B72BBF" w:rsidP="00B72BBF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2B6C9628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FC95851" w14:textId="77777777" w:rsidR="00B72BBF" w:rsidRPr="001438B7" w:rsidRDefault="00B72BBF" w:rsidP="00B7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1C55BB" w:rsidRPr="001438B7" w14:paraId="7D332432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4EB5419F" w14:textId="77777777" w:rsidR="001C55BB" w:rsidRPr="001438B7" w:rsidRDefault="001C55BB" w:rsidP="001C55BB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1AA348BB" w14:textId="77777777" w:rsidR="001C55BB" w:rsidRPr="001438B7" w:rsidRDefault="001C55BB" w:rsidP="001C55B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529EADB" w14:textId="77777777" w:rsidR="001C55BB" w:rsidRPr="001438B7" w:rsidRDefault="001C55BB" w:rsidP="001C5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34237A86" w14:textId="77777777" w:rsidR="001C55BB" w:rsidRPr="001438B7" w:rsidRDefault="001C55BB" w:rsidP="001C5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0202B8A" w14:textId="6B693462" w:rsidR="001C55BB" w:rsidRPr="001438B7" w:rsidRDefault="001C55BB" w:rsidP="001C5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Paragraph 11-12</w:t>
            </w:r>
          </w:p>
        </w:tc>
      </w:tr>
      <w:tr w:rsidR="001C55BB" w:rsidRPr="001438B7" w14:paraId="5D7A3837" w14:textId="77777777" w:rsidTr="001C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2E0094EA" w14:textId="77777777" w:rsidR="001C55BB" w:rsidRPr="001438B7" w:rsidRDefault="001C55BB" w:rsidP="001C55BB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675DAD7F" w14:textId="77777777" w:rsidR="001C55BB" w:rsidRPr="001438B7" w:rsidRDefault="001C55BB" w:rsidP="001C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FD5CED6" w14:textId="77777777" w:rsidR="001C55BB" w:rsidRPr="001438B7" w:rsidRDefault="001C55BB" w:rsidP="001C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186C9839" w14:textId="77777777" w:rsidR="001C55BB" w:rsidRPr="001438B7" w:rsidRDefault="001C55BB" w:rsidP="001C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9188A31" w14:textId="4953B731" w:rsidR="001C55BB" w:rsidRPr="001438B7" w:rsidRDefault="001C55BB" w:rsidP="001C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Methods Paragraph </w:t>
            </w:r>
            <w:r>
              <w:rPr>
                <w:rFonts w:eastAsia="Times New Roman" w:cstheme="minorHAnsi"/>
                <w:sz w:val="19"/>
                <w:szCs w:val="19"/>
              </w:rPr>
              <w:t>1</w:t>
            </w:r>
          </w:p>
        </w:tc>
      </w:tr>
      <w:tr w:rsidR="001C55BB" w:rsidRPr="001438B7" w14:paraId="39D08E83" w14:textId="77777777" w:rsidTr="001C55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hideMark/>
          </w:tcPr>
          <w:p w14:paraId="34CB7B96" w14:textId="77777777" w:rsidR="001C55BB" w:rsidRPr="001438B7" w:rsidRDefault="001C55BB" w:rsidP="001C55BB">
            <w:pPr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7D50E8A7" w14:textId="77777777" w:rsidR="001C55BB" w:rsidRPr="001438B7" w:rsidRDefault="001C55BB" w:rsidP="001C55B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3FA5398" w14:textId="77777777" w:rsidR="001C55BB" w:rsidRPr="001438B7" w:rsidRDefault="001C55BB" w:rsidP="001C5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1438B7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5565AAAF" w14:textId="77777777" w:rsidR="001C55BB" w:rsidRPr="001438B7" w:rsidRDefault="001C55BB" w:rsidP="001C5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851EBD1" w14:textId="66769AD7" w:rsidR="001C55BB" w:rsidRPr="001438B7" w:rsidRDefault="001C55BB" w:rsidP="001C55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Online Submission systerm</w:t>
            </w:r>
            <w:bookmarkStart w:id="2" w:name="_GoBack"/>
            <w:bookmarkEnd w:id="2"/>
          </w:p>
        </w:tc>
      </w:tr>
    </w:tbl>
    <w:p w14:paraId="10F80C69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700E34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81CBB9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154852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2856DC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3D15D1D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C7D4E">
        <w:fldChar w:fldCharType="begin"/>
      </w:r>
      <w:r w:rsidR="00DC7D4E">
        <w:instrText xml:space="preserve"> NOTEREF _Ref336376399 \h  \* MERGEFORMAT </w:instrText>
      </w:r>
      <w:r w:rsidR="00DC7D4E">
        <w:fldChar w:fldCharType="separate"/>
      </w:r>
      <w:r w:rsidR="000F448E" w:rsidRPr="000F448E">
        <w:t>1</w:t>
      </w:r>
      <w:r w:rsidR="00DC7D4E">
        <w:fldChar w:fldCharType="end"/>
      </w:r>
      <w:r w:rsidR="000F448E">
        <w:rPr>
          <w:b/>
          <w:vertAlign w:val="superscript"/>
        </w:rPr>
        <w:t>,</w:t>
      </w:r>
      <w:r w:rsidR="00DC7D4E">
        <w:fldChar w:fldCharType="begin"/>
      </w:r>
      <w:r w:rsidR="00DC7D4E">
        <w:instrText xml:space="preserve"> NOTEREF _Ref336376403 \h  \* MERGEFORMAT </w:instrText>
      </w:r>
      <w:r w:rsidR="00DC7D4E">
        <w:fldChar w:fldCharType="separate"/>
      </w:r>
      <w:r w:rsidR="000F448E" w:rsidRPr="000F448E">
        <w:t>2</w:t>
      </w:r>
      <w:r w:rsidR="00DC7D4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1EDD1A3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3CD8F8C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904B9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B06626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4BA389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30EEC0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0899F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087E9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ED2E1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FCD9DE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82563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3224E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BE1F9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0B6D49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2F381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48721A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23851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141241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06BF5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E7F4B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A4684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56970A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11637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21840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D3CCE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B9819E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134DE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A02FD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594426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BB3A57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25AFC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D5DD8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A07BA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4DB7A7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5DE6AE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B81DD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5D6AE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63C980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F6BAF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6F805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9BE8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05DB04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DA0A6D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2E958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2C023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61F33D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3F70E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DB05B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7809D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F87A3F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145655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40E08F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F39429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3ECA34F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1A90D2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693D6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6625EF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F15851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5FAEB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BE966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9C7A8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9A544E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9F29A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0DE041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610FB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61EE92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517F8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96328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1E93F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92FA9B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E3847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5E8AE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7036B1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39DD2C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48ECE4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58D9E1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4F5C54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186FEDE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8AB75D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4D5256D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009C2E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2EC7A84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750F1" w14:textId="77777777" w:rsidR="00043648" w:rsidRDefault="00043648" w:rsidP="00F600A8">
      <w:pPr>
        <w:spacing w:after="0" w:line="240" w:lineRule="auto"/>
      </w:pPr>
      <w:r>
        <w:separator/>
      </w:r>
    </w:p>
  </w:endnote>
  <w:endnote w:type="continuationSeparator" w:id="0">
    <w:p w14:paraId="05564355" w14:textId="77777777" w:rsidR="00043648" w:rsidRDefault="00043648" w:rsidP="00F600A8">
      <w:pPr>
        <w:spacing w:after="0" w:line="240" w:lineRule="auto"/>
      </w:pPr>
      <w:r>
        <w:continuationSeparator/>
      </w:r>
    </w:p>
  </w:endnote>
  <w:endnote w:id="1">
    <w:p w14:paraId="2CEB7BAD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0F46AA2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BABB5B0" w14:textId="77777777" w:rsidR="00B72BBF" w:rsidRPr="003C0223" w:rsidRDefault="00B72BBF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2EF04" w14:textId="77777777" w:rsidR="00043648" w:rsidRDefault="00043648" w:rsidP="00F600A8">
      <w:pPr>
        <w:spacing w:after="0" w:line="240" w:lineRule="auto"/>
      </w:pPr>
      <w:r>
        <w:separator/>
      </w:r>
    </w:p>
  </w:footnote>
  <w:footnote w:type="continuationSeparator" w:id="0">
    <w:p w14:paraId="7071514B" w14:textId="77777777" w:rsidR="00043648" w:rsidRDefault="00043648" w:rsidP="00F600A8">
      <w:pPr>
        <w:spacing w:after="0" w:line="240" w:lineRule="auto"/>
      </w:pPr>
      <w:r>
        <w:continuationSeparator/>
      </w:r>
    </w:p>
  </w:footnote>
  <w:footnote w:id="1">
    <w:p w14:paraId="01072D77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Q2MTM3MzE3sDS2MLVU0lEKTi0uzszPAykwrgUAT8bwDiwAAAA="/>
  </w:docVars>
  <w:rsids>
    <w:rsidRoot w:val="00F600A8"/>
    <w:rsid w:val="000017A4"/>
    <w:rsid w:val="000046B4"/>
    <w:rsid w:val="00033FF8"/>
    <w:rsid w:val="00043648"/>
    <w:rsid w:val="00045282"/>
    <w:rsid w:val="0005550B"/>
    <w:rsid w:val="00063E25"/>
    <w:rsid w:val="000849CD"/>
    <w:rsid w:val="000E28DE"/>
    <w:rsid w:val="000F448E"/>
    <w:rsid w:val="001438B7"/>
    <w:rsid w:val="001536DD"/>
    <w:rsid w:val="00156604"/>
    <w:rsid w:val="001652C0"/>
    <w:rsid w:val="00181240"/>
    <w:rsid w:val="001A31AE"/>
    <w:rsid w:val="001C55BB"/>
    <w:rsid w:val="00203836"/>
    <w:rsid w:val="00236E66"/>
    <w:rsid w:val="0024416F"/>
    <w:rsid w:val="002679EC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2ABE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71570"/>
    <w:rsid w:val="008D73F7"/>
    <w:rsid w:val="008E331F"/>
    <w:rsid w:val="008E3D11"/>
    <w:rsid w:val="009058E6"/>
    <w:rsid w:val="009112A2"/>
    <w:rsid w:val="00936DEC"/>
    <w:rsid w:val="009A0910"/>
    <w:rsid w:val="009C726C"/>
    <w:rsid w:val="009F4271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675F9"/>
    <w:rsid w:val="00B72BBF"/>
    <w:rsid w:val="00BF43EB"/>
    <w:rsid w:val="00CA19D9"/>
    <w:rsid w:val="00CA5763"/>
    <w:rsid w:val="00CA6B7F"/>
    <w:rsid w:val="00CB0BCE"/>
    <w:rsid w:val="00CB7EFB"/>
    <w:rsid w:val="00CC14B4"/>
    <w:rsid w:val="00CF4AB4"/>
    <w:rsid w:val="00D33F26"/>
    <w:rsid w:val="00D5205A"/>
    <w:rsid w:val="00DC7D4E"/>
    <w:rsid w:val="00DD586B"/>
    <w:rsid w:val="00DF0144"/>
    <w:rsid w:val="00E0469C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95168"/>
  <w15:docId w15:val="{741C0C4E-6768-49D5-853F-0FBFC736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BAC99-8DCA-456A-A6A0-6238815D7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333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Weiming Tang</cp:lastModifiedBy>
  <cp:revision>4</cp:revision>
  <dcterms:created xsi:type="dcterms:W3CDTF">2018-07-14T08:20:00Z</dcterms:created>
  <dcterms:modified xsi:type="dcterms:W3CDTF">2018-07-16T01:31:00Z</dcterms:modified>
</cp:coreProperties>
</file>